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1246B" w14:textId="77777777" w:rsidR="00C83966" w:rsidRPr="000D3E8C" w:rsidRDefault="00C83966" w:rsidP="00C83966">
      <w:pPr>
        <w:spacing w:line="360" w:lineRule="auto"/>
        <w:jc w:val="both"/>
        <w:rPr>
          <w:b/>
          <w:lang w:val="en-US"/>
        </w:rPr>
      </w:pPr>
      <w:r w:rsidRPr="000D3E8C">
        <w:rPr>
          <w:b/>
          <w:lang w:val="en-US"/>
        </w:rPr>
        <w:t xml:space="preserve">S1 </w:t>
      </w:r>
      <w:r>
        <w:rPr>
          <w:b/>
          <w:lang w:val="en-US"/>
        </w:rPr>
        <w:t>T</w:t>
      </w:r>
      <w:r w:rsidRPr="000D3E8C">
        <w:rPr>
          <w:b/>
          <w:lang w:val="en-US"/>
        </w:rPr>
        <w:t>able. Recommendations for gastrointestinal procedures during the COVID-19 pandemic and protective measures adopted by our endoscopy unit.</w:t>
      </w:r>
    </w:p>
    <w:tbl>
      <w:tblPr>
        <w:tblW w:w="8946" w:type="dxa"/>
        <w:tblInd w:w="206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Layout w:type="fixed"/>
        <w:tblCellMar>
          <w:left w:w="103" w:type="dxa"/>
        </w:tblCellMar>
        <w:tblLook w:val="0000" w:firstRow="0" w:lastRow="0" w:firstColumn="0" w:lastColumn="0" w:noHBand="0" w:noVBand="0"/>
      </w:tblPr>
      <w:tblGrid>
        <w:gridCol w:w="2739"/>
        <w:gridCol w:w="1586"/>
        <w:gridCol w:w="1560"/>
        <w:gridCol w:w="1559"/>
        <w:gridCol w:w="1502"/>
      </w:tblGrid>
      <w:tr w:rsidR="00CF47E9" w:rsidRPr="00C966F6" w14:paraId="2531D608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696F5A36" w14:textId="77777777" w:rsidR="00CF47E9" w:rsidRPr="00C702E6" w:rsidRDefault="00CF47E9" w:rsidP="0044304B">
            <w:pPr>
              <w:jc w:val="both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6FE4C612" w14:textId="77777777" w:rsidR="000C43C3" w:rsidRDefault="000C43C3" w:rsidP="004430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wn </w:t>
            </w:r>
          </w:p>
          <w:p w14:paraId="368F956E" w14:textId="77777777" w:rsidR="00CF47E9" w:rsidRPr="00C702E6" w:rsidRDefault="000C43C3" w:rsidP="004430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scopy u</w:t>
            </w:r>
            <w:r w:rsidR="00CF47E9" w:rsidRPr="00C702E6">
              <w:rPr>
                <w:sz w:val="20"/>
                <w:szCs w:val="20"/>
              </w:rPr>
              <w:t>nit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D645E39" w14:textId="77777777" w:rsidR="00CF47E9" w:rsidRPr="00C702E6" w:rsidRDefault="00CF47E9" w:rsidP="0044304B">
            <w:pPr>
              <w:jc w:val="center"/>
              <w:rPr>
                <w:sz w:val="20"/>
                <w:szCs w:val="20"/>
                <w:lang w:val="en-US"/>
              </w:rPr>
            </w:pPr>
            <w:r w:rsidRPr="00C702E6">
              <w:rPr>
                <w:sz w:val="20"/>
                <w:szCs w:val="20"/>
                <w:lang w:val="en-US"/>
              </w:rPr>
              <w:t>SEPD/AEG/</w:t>
            </w:r>
          </w:p>
          <w:p w14:paraId="4E7F9290" w14:textId="77777777" w:rsidR="00CF47E9" w:rsidRPr="00C702E6" w:rsidRDefault="00CF47E9" w:rsidP="0044304B">
            <w:pPr>
              <w:jc w:val="center"/>
              <w:rPr>
                <w:sz w:val="20"/>
                <w:szCs w:val="20"/>
                <w:lang w:val="en-US"/>
              </w:rPr>
            </w:pPr>
            <w:r w:rsidRPr="00C702E6">
              <w:rPr>
                <w:sz w:val="20"/>
                <w:szCs w:val="20"/>
                <w:lang w:val="en-US"/>
              </w:rPr>
              <w:t>SEED (statement on 18</w:t>
            </w:r>
            <w:r w:rsidRPr="00C702E6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C702E6">
              <w:rPr>
                <w:sz w:val="20"/>
                <w:szCs w:val="20"/>
                <w:lang w:val="en-US"/>
              </w:rPr>
              <w:t xml:space="preserve"> March)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F2680B2" w14:textId="77777777" w:rsidR="00CF47E9" w:rsidRPr="00C702E6" w:rsidRDefault="00CF47E9" w:rsidP="0044304B">
            <w:pPr>
              <w:jc w:val="center"/>
              <w:rPr>
                <w:sz w:val="20"/>
                <w:szCs w:val="20"/>
                <w:lang w:val="en-US"/>
              </w:rPr>
            </w:pPr>
            <w:r w:rsidRPr="00C702E6">
              <w:rPr>
                <w:sz w:val="20"/>
                <w:szCs w:val="20"/>
                <w:lang w:val="en-US"/>
              </w:rPr>
              <w:t>ESGE (statement released on 18</w:t>
            </w:r>
            <w:r w:rsidRPr="00C702E6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C702E6">
              <w:rPr>
                <w:sz w:val="20"/>
                <w:szCs w:val="20"/>
                <w:lang w:val="en-US"/>
              </w:rPr>
              <w:t xml:space="preserve"> March, full on 17</w:t>
            </w:r>
            <w:r w:rsidRPr="00C702E6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C702E6">
              <w:rPr>
                <w:sz w:val="20"/>
                <w:szCs w:val="20"/>
                <w:lang w:val="en-US"/>
              </w:rPr>
              <w:t xml:space="preserve"> April)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5323F319" w14:textId="77777777" w:rsidR="00CF47E9" w:rsidRPr="00C702E6" w:rsidRDefault="00CF47E9" w:rsidP="0044304B">
            <w:pPr>
              <w:jc w:val="center"/>
              <w:rPr>
                <w:sz w:val="20"/>
                <w:szCs w:val="20"/>
                <w:lang w:val="en-US"/>
              </w:rPr>
            </w:pPr>
            <w:r w:rsidRPr="00C702E6">
              <w:rPr>
                <w:sz w:val="20"/>
                <w:szCs w:val="20"/>
                <w:lang w:val="en-US"/>
              </w:rPr>
              <w:t>AGA (released on 15</w:t>
            </w:r>
            <w:r w:rsidRPr="00C702E6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C702E6">
              <w:rPr>
                <w:sz w:val="20"/>
                <w:szCs w:val="20"/>
                <w:lang w:val="en-US"/>
              </w:rPr>
              <w:t xml:space="preserve"> March)</w:t>
            </w:r>
          </w:p>
        </w:tc>
      </w:tr>
      <w:tr w:rsidR="00CF47E9" w:rsidRPr="00C702E6" w14:paraId="428D71C6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3ECC37B" w14:textId="77777777" w:rsidR="00CF47E9" w:rsidRPr="00C702E6" w:rsidRDefault="00CF47E9" w:rsidP="0044304B">
            <w:pPr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C702E6">
              <w:rPr>
                <w:rFonts w:eastAsia="Calibri"/>
                <w:sz w:val="20"/>
                <w:szCs w:val="20"/>
                <w:lang w:val="en-US"/>
              </w:rPr>
              <w:t>General measures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D13FF9B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341A071" w14:textId="77777777" w:rsidR="00CF47E9" w:rsidRPr="00C702E6" w:rsidRDefault="00CF47E9" w:rsidP="0044304B">
            <w:pPr>
              <w:jc w:val="center"/>
              <w:rPr>
                <w:sz w:val="20"/>
                <w:szCs w:val="20"/>
                <w:shd w:val="clear" w:color="auto" w:fill="FFFF0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7B505AA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6A712EA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</w:tr>
      <w:tr w:rsidR="00CF47E9" w:rsidRPr="00C702E6" w14:paraId="19DC3387" w14:textId="77777777" w:rsidTr="0044304B">
        <w:trPr>
          <w:trHeight w:val="1"/>
        </w:trPr>
        <w:tc>
          <w:tcPr>
            <w:tcW w:w="8946" w:type="dxa"/>
            <w:gridSpan w:val="5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47529FCE" w14:textId="77777777" w:rsidR="00CF47E9" w:rsidRPr="00C702E6" w:rsidRDefault="00CF47E9" w:rsidP="0044304B">
            <w:pPr>
              <w:jc w:val="both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Measures related to the procedure</w:t>
            </w:r>
          </w:p>
          <w:p w14:paraId="47C98ABC" w14:textId="77777777" w:rsidR="00CF47E9" w:rsidRPr="00C702E6" w:rsidRDefault="00CF47E9" w:rsidP="0044304B">
            <w:pPr>
              <w:rPr>
                <w:sz w:val="20"/>
                <w:szCs w:val="20"/>
              </w:rPr>
            </w:pPr>
          </w:p>
        </w:tc>
      </w:tr>
      <w:tr w:rsidR="00CF47E9" w:rsidRPr="00C702E6" w14:paraId="65707B24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FB184BB" w14:textId="77777777" w:rsidR="00CF47E9" w:rsidRPr="00C702E6" w:rsidRDefault="00CF47E9" w:rsidP="0044304B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Risk stratification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483DC6BC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4FDFB1C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E97085D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3288B30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</w:tr>
      <w:tr w:rsidR="00CF47E9" w:rsidRPr="00C702E6" w14:paraId="50B079D9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730F197" w14:textId="77777777" w:rsidR="00CF47E9" w:rsidRPr="00C702E6" w:rsidRDefault="00CF47E9" w:rsidP="0044304B">
            <w:pPr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C702E6">
              <w:rPr>
                <w:sz w:val="20"/>
                <w:szCs w:val="20"/>
                <w:lang w:val="en-US"/>
              </w:rPr>
              <w:t>Team approach for decision making for difficult cases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BB0FBB5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6FB51E07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24DD321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4EA951B5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</w:tr>
      <w:tr w:rsidR="00CF47E9" w:rsidRPr="00C702E6" w14:paraId="5D3574C9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D3F65A8" w14:textId="77777777" w:rsidR="00CF47E9" w:rsidRPr="00C702E6" w:rsidRDefault="00CF47E9" w:rsidP="0044304B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C702E6">
              <w:rPr>
                <w:sz w:val="20"/>
                <w:szCs w:val="20"/>
                <w:lang w:val="en-US"/>
              </w:rPr>
              <w:t>Telephone call to the patient prior to endoscopy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42BA01F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8AA80AE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0176EA1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DFBBAAE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-</w:t>
            </w:r>
          </w:p>
        </w:tc>
      </w:tr>
      <w:tr w:rsidR="00CF47E9" w:rsidRPr="00C702E6" w14:paraId="35A0BC54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66CE26BF" w14:textId="77777777" w:rsidR="00CF47E9" w:rsidRPr="00C702E6" w:rsidRDefault="00CF47E9" w:rsidP="0044304B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C702E6">
              <w:rPr>
                <w:sz w:val="20"/>
                <w:szCs w:val="20"/>
                <w:lang w:val="en-US"/>
              </w:rPr>
              <w:t>Telephone consultation with the referring provider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DB16487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696A3B2C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B6D06AA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0A56F05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</w:tr>
      <w:tr w:rsidR="00CF47E9" w:rsidRPr="00C702E6" w14:paraId="3A670819" w14:textId="77777777" w:rsidTr="0044304B">
        <w:trPr>
          <w:trHeight w:val="1"/>
        </w:trPr>
        <w:tc>
          <w:tcPr>
            <w:tcW w:w="8946" w:type="dxa"/>
            <w:gridSpan w:val="5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265AE1E" w14:textId="77777777" w:rsidR="00CF47E9" w:rsidRPr="00C702E6" w:rsidRDefault="00CF47E9" w:rsidP="0044304B">
            <w:pPr>
              <w:jc w:val="both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Measures related to the patient</w:t>
            </w:r>
          </w:p>
          <w:p w14:paraId="41D5994D" w14:textId="77777777" w:rsidR="00CF47E9" w:rsidRPr="00C702E6" w:rsidRDefault="00CF47E9" w:rsidP="0044304B">
            <w:pPr>
              <w:rPr>
                <w:sz w:val="20"/>
                <w:szCs w:val="20"/>
              </w:rPr>
            </w:pPr>
          </w:p>
        </w:tc>
      </w:tr>
      <w:tr w:rsidR="00CF47E9" w:rsidRPr="00C702E6" w14:paraId="22A37412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DAE7ADB" w14:textId="77777777" w:rsidR="00CF47E9" w:rsidRPr="00C702E6" w:rsidRDefault="00CF47E9" w:rsidP="0044304B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Surgical mask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49ABD9E2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60D28106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6ACBFCA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C465E7C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</w:tr>
      <w:tr w:rsidR="00CF47E9" w:rsidRPr="00C702E6" w14:paraId="227F8EF7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3A892C7" w14:textId="77777777" w:rsidR="00CF47E9" w:rsidRPr="00C702E6" w:rsidRDefault="00CF47E9" w:rsidP="0044304B">
            <w:pPr>
              <w:numPr>
                <w:ilvl w:val="0"/>
                <w:numId w:val="5"/>
              </w:numPr>
              <w:rPr>
                <w:sz w:val="20"/>
                <w:szCs w:val="20"/>
                <w:lang w:val="en-US"/>
              </w:rPr>
            </w:pPr>
            <w:r w:rsidRPr="00C702E6">
              <w:rPr>
                <w:sz w:val="20"/>
                <w:szCs w:val="20"/>
                <w:lang w:val="en-US"/>
              </w:rPr>
              <w:t>Hands wash (alcohol-based solution, gloves…)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513DDFF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638434D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77A9546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4BD7006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</w:tr>
      <w:tr w:rsidR="00CF47E9" w:rsidRPr="00C702E6" w14:paraId="545C0886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29C6C14" w14:textId="77777777" w:rsidR="00CF47E9" w:rsidRPr="00C702E6" w:rsidRDefault="00CF47E9" w:rsidP="0044304B">
            <w:pPr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 w:rsidRPr="00C702E6">
              <w:rPr>
                <w:sz w:val="20"/>
                <w:szCs w:val="20"/>
                <w:lang w:val="en-US"/>
              </w:rPr>
              <w:t>Telehealth consultation prior to appointment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5EB06A5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46AB770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D0C392D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8FA45FF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</w:tr>
      <w:tr w:rsidR="00CF47E9" w:rsidRPr="00C702E6" w14:paraId="482425CF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69BFE20E" w14:textId="77777777" w:rsidR="00CF47E9" w:rsidRPr="00C702E6" w:rsidRDefault="00CF47E9" w:rsidP="0044304B">
            <w:pPr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Point-of-care test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1502A14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B6ADF75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4E0B936D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 (if available)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D238EA5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-</w:t>
            </w:r>
          </w:p>
        </w:tc>
      </w:tr>
      <w:tr w:rsidR="00CF47E9" w:rsidRPr="00C702E6" w14:paraId="21303E7C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DCB562F" w14:textId="77777777" w:rsidR="00CF47E9" w:rsidRPr="00C702E6" w:rsidRDefault="00CF47E9" w:rsidP="0044304B">
            <w:pPr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C702E6">
              <w:rPr>
                <w:sz w:val="20"/>
                <w:szCs w:val="20"/>
                <w:lang w:val="en-US"/>
              </w:rPr>
              <w:t>Epidemiological and clinical questionnaire triage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6CB616B3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091B1C3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05D4C80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664C88FD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-</w:t>
            </w:r>
          </w:p>
        </w:tc>
      </w:tr>
      <w:tr w:rsidR="00CF47E9" w:rsidRPr="00C702E6" w14:paraId="7A16F49B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52D9D617" w14:textId="77777777" w:rsidR="00CF47E9" w:rsidRPr="00C702E6" w:rsidRDefault="00CF47E9" w:rsidP="0044304B">
            <w:pPr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On-site temperature measurement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9F70F4B" w14:textId="6B43277C" w:rsidR="00CF47E9" w:rsidRPr="00C702E6" w:rsidRDefault="00CE7ABB" w:rsidP="004430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6612690A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6B5498B2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772CC5E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-</w:t>
            </w:r>
          </w:p>
        </w:tc>
      </w:tr>
      <w:tr w:rsidR="00CF47E9" w:rsidRPr="00C702E6" w14:paraId="343C225F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5DB2E2EE" w14:textId="77777777" w:rsidR="00CF47E9" w:rsidRPr="00C702E6" w:rsidRDefault="00CF47E9" w:rsidP="0044304B">
            <w:pPr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Cleaning room protocol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2B8B1C8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2892004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19E3BE8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E6CEFE5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-</w:t>
            </w:r>
          </w:p>
        </w:tc>
      </w:tr>
      <w:tr w:rsidR="00CF47E9" w:rsidRPr="00C702E6" w14:paraId="4AFE5E86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1FF6BDC" w14:textId="77777777" w:rsidR="00CF47E9" w:rsidRPr="00C702E6" w:rsidRDefault="00CF47E9" w:rsidP="0044304B">
            <w:pPr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Cleaning procedure rooms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ED98621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No*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9FB641A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C3C0831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6133C55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-</w:t>
            </w:r>
          </w:p>
        </w:tc>
      </w:tr>
      <w:tr w:rsidR="00CF47E9" w:rsidRPr="00C966F6" w14:paraId="2652BD78" w14:textId="77777777" w:rsidTr="0044304B">
        <w:trPr>
          <w:trHeight w:val="1"/>
        </w:trPr>
        <w:tc>
          <w:tcPr>
            <w:tcW w:w="8946" w:type="dxa"/>
            <w:gridSpan w:val="5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B7D05C3" w14:textId="77777777" w:rsidR="00CF47E9" w:rsidRPr="00C702E6" w:rsidRDefault="00CF47E9" w:rsidP="0044304B">
            <w:pPr>
              <w:rPr>
                <w:sz w:val="20"/>
                <w:szCs w:val="20"/>
                <w:lang w:val="en-US"/>
              </w:rPr>
            </w:pPr>
            <w:r w:rsidRPr="00C702E6">
              <w:rPr>
                <w:sz w:val="20"/>
                <w:szCs w:val="20"/>
                <w:lang w:val="en-US"/>
              </w:rPr>
              <w:t>Measures related to staff prevention</w:t>
            </w:r>
          </w:p>
        </w:tc>
      </w:tr>
      <w:tr w:rsidR="00CF47E9" w:rsidRPr="00C702E6" w14:paraId="00F7D578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4F3B5DD7" w14:textId="77777777" w:rsidR="00CF47E9" w:rsidRPr="00C702E6" w:rsidRDefault="00CF47E9" w:rsidP="0044304B">
            <w:pPr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C702E6">
              <w:rPr>
                <w:sz w:val="20"/>
                <w:szCs w:val="20"/>
                <w:lang w:val="en-US"/>
              </w:rPr>
              <w:t>Triage for symptoms and signs for COVID-19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38BD241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60DD697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BEE2391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69D73ACE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-</w:t>
            </w:r>
          </w:p>
        </w:tc>
      </w:tr>
      <w:tr w:rsidR="00CF47E9" w:rsidRPr="00C702E6" w14:paraId="74DB6867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EC50DE6" w14:textId="77777777" w:rsidR="00CF47E9" w:rsidRPr="00C702E6" w:rsidRDefault="00CF47E9" w:rsidP="0044304B">
            <w:pPr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Surgical mask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8B2F7F7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4DF81A3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D7D5249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BCA8EF8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</w:tr>
      <w:tr w:rsidR="00CF47E9" w:rsidRPr="00C702E6" w14:paraId="298EF1DC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0412CFC" w14:textId="77777777" w:rsidR="00CF47E9" w:rsidRPr="00C702E6" w:rsidRDefault="00CF47E9" w:rsidP="0044304B">
            <w:pPr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Hand wash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F6772DF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EAEBF1C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50E676CD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4688A50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</w:tr>
      <w:tr w:rsidR="00CF47E9" w:rsidRPr="00C702E6" w14:paraId="1AB5C87E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6BE153BE" w14:textId="77777777" w:rsidR="00CF47E9" w:rsidRPr="00C702E6" w:rsidRDefault="00CF47E9" w:rsidP="0044304B">
            <w:pPr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Respirator mask (FPP2, FPP3)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E56A386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No*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CCC1D21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5D863F79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23DDF8D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</w:tr>
      <w:tr w:rsidR="00CF47E9" w:rsidRPr="00C702E6" w14:paraId="14464F87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4AD939F4" w14:textId="77777777" w:rsidR="00CF47E9" w:rsidRPr="00C702E6" w:rsidRDefault="00CF47E9" w:rsidP="0044304B">
            <w:pPr>
              <w:numPr>
                <w:ilvl w:val="0"/>
                <w:numId w:val="14"/>
              </w:numPr>
              <w:rPr>
                <w:sz w:val="20"/>
                <w:szCs w:val="20"/>
                <w:lang w:val="en-US"/>
              </w:rPr>
            </w:pPr>
            <w:r w:rsidRPr="00C702E6">
              <w:rPr>
                <w:sz w:val="20"/>
                <w:szCs w:val="20"/>
                <w:lang w:val="en-US"/>
              </w:rPr>
              <w:t>Eye protection (goggles, face shield)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A912E9E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EB6293A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D58A15D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C333A09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CF47E9" w:rsidRPr="00C702E6" w14:paraId="4AA6DD73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6865A2DE" w14:textId="77777777" w:rsidR="00CF47E9" w:rsidRPr="00C702E6" w:rsidRDefault="00CF47E9" w:rsidP="0044304B">
            <w:pPr>
              <w:numPr>
                <w:ilvl w:val="0"/>
                <w:numId w:val="15"/>
              </w:numPr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Gloves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E25FAAA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 (single)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20E0155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5E55EED9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1B8D3ED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 (double)</w:t>
            </w:r>
          </w:p>
        </w:tc>
      </w:tr>
      <w:tr w:rsidR="00CF47E9" w:rsidRPr="00C702E6" w14:paraId="21B692B1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E8A6103" w14:textId="77777777" w:rsidR="00CF47E9" w:rsidRPr="00C702E6" w:rsidRDefault="00CF47E9" w:rsidP="0044304B">
            <w:pPr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Hairnet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DB8A0EF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4F02B994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6964AEB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EC4DF48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CF47E9" w:rsidRPr="00C702E6" w14:paraId="7EBB2795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426595A" w14:textId="77777777" w:rsidR="00CF47E9" w:rsidRPr="00C702E6" w:rsidRDefault="00CF47E9" w:rsidP="0044304B">
            <w:pPr>
              <w:numPr>
                <w:ilvl w:val="0"/>
                <w:numId w:val="17"/>
              </w:numPr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lastRenderedPageBreak/>
              <w:t>Sleeve waterproof gown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E3ED5B7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4B99CFC8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66C500B3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EB8B316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CF47E9" w:rsidRPr="00C702E6" w14:paraId="7116A853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6CEA821A" w14:textId="77777777" w:rsidR="00CF47E9" w:rsidRPr="00C702E6" w:rsidRDefault="00CF47E9" w:rsidP="0044304B">
            <w:pPr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Shoe protection (covers, booties, …)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B8E0CC3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38C95A5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35597B6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55A9E081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CF47E9" w:rsidRPr="00C702E6" w14:paraId="0C35ECA7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D4474D6" w14:textId="77777777" w:rsidR="00CF47E9" w:rsidRPr="00C702E6" w:rsidRDefault="000C43C3" w:rsidP="0044304B">
            <w:pPr>
              <w:numPr>
                <w:ilvl w:val="0"/>
                <w:numId w:val="19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posable pa</w:t>
            </w:r>
            <w:r w:rsidR="00CF47E9" w:rsidRPr="00C702E6">
              <w:rPr>
                <w:sz w:val="20"/>
                <w:szCs w:val="20"/>
              </w:rPr>
              <w:t>jama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642F2D0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169CA77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288F3D8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AFFA3A7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CF47E9" w:rsidRPr="00C702E6" w14:paraId="1C647B8A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BC471E0" w14:textId="77777777" w:rsidR="00CF47E9" w:rsidRPr="00C702E6" w:rsidRDefault="00CF47E9" w:rsidP="0044304B">
            <w:pPr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Full-sleeved gown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A51627D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No*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6F3C0D27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No*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6DD196C3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C91B1F3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CF47E9" w:rsidRPr="00C702E6" w14:paraId="7CCB67B0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55E422D1" w14:textId="77777777" w:rsidR="00CF47E9" w:rsidRPr="00C702E6" w:rsidRDefault="00CF47E9" w:rsidP="0044304B">
            <w:pPr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Negative pressure room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C1882EB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436346CA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529F8FEB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No*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4E6110B9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</w:tr>
      <w:tr w:rsidR="00CF47E9" w:rsidRPr="00C702E6" w14:paraId="706BFDFE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255CD04" w14:textId="77777777" w:rsidR="00CF47E9" w:rsidRPr="00C702E6" w:rsidRDefault="00CF47E9" w:rsidP="0044304B">
            <w:pPr>
              <w:numPr>
                <w:ilvl w:val="0"/>
                <w:numId w:val="22"/>
              </w:numPr>
              <w:rPr>
                <w:sz w:val="20"/>
                <w:szCs w:val="20"/>
                <w:lang w:val="en-US"/>
              </w:rPr>
            </w:pPr>
            <w:r w:rsidRPr="00C702E6">
              <w:rPr>
                <w:sz w:val="20"/>
                <w:szCs w:val="20"/>
                <w:lang w:val="en-US"/>
              </w:rPr>
              <w:t>Course on personal protective equipment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50A6D284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AE6F768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9AE285F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94FAB51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-</w:t>
            </w:r>
          </w:p>
        </w:tc>
      </w:tr>
      <w:tr w:rsidR="00CF47E9" w:rsidRPr="00C702E6" w14:paraId="307BCB6D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9FBE29F" w14:textId="77777777" w:rsidR="00CF47E9" w:rsidRPr="00C702E6" w:rsidRDefault="00CF47E9" w:rsidP="0044304B">
            <w:pPr>
              <w:numPr>
                <w:ilvl w:val="0"/>
                <w:numId w:val="23"/>
              </w:numPr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Tracking of patients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4F31D696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460216D4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593290CA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3E9840E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-</w:t>
            </w:r>
          </w:p>
        </w:tc>
      </w:tr>
      <w:tr w:rsidR="00CF47E9" w:rsidRPr="00C702E6" w14:paraId="75EEACB4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837F33C" w14:textId="77777777" w:rsidR="00CF47E9" w:rsidRPr="00C702E6" w:rsidRDefault="00CF47E9" w:rsidP="0044304B">
            <w:pPr>
              <w:numPr>
                <w:ilvl w:val="0"/>
                <w:numId w:val="24"/>
              </w:numPr>
              <w:rPr>
                <w:sz w:val="20"/>
                <w:szCs w:val="20"/>
                <w:lang w:val="en-US"/>
              </w:rPr>
            </w:pPr>
            <w:r w:rsidRPr="00C702E6">
              <w:rPr>
                <w:sz w:val="20"/>
                <w:szCs w:val="20"/>
                <w:lang w:val="en-US"/>
              </w:rPr>
              <w:t xml:space="preserve">Safety protocol for COVID-19 cases 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57B0815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4BF1EBD0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AF070C4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522DFC1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-</w:t>
            </w:r>
          </w:p>
        </w:tc>
      </w:tr>
      <w:tr w:rsidR="00CF47E9" w:rsidRPr="00C702E6" w14:paraId="4F40C536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60645B11" w14:textId="77777777" w:rsidR="00CF47E9" w:rsidRPr="00C702E6" w:rsidRDefault="00CF47E9" w:rsidP="0044304B">
            <w:pPr>
              <w:numPr>
                <w:ilvl w:val="0"/>
                <w:numId w:val="25"/>
              </w:numPr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Waste management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50687C0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66928BCB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F09C9AF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558AF75E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-</w:t>
            </w:r>
          </w:p>
        </w:tc>
      </w:tr>
      <w:tr w:rsidR="00CF47E9" w:rsidRPr="00C702E6" w14:paraId="6A51FD85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2DA9052" w14:textId="77777777" w:rsidR="00CF47E9" w:rsidRPr="00C702E6" w:rsidRDefault="00CF47E9" w:rsidP="0044304B">
            <w:pPr>
              <w:numPr>
                <w:ilvl w:val="0"/>
                <w:numId w:val="25"/>
              </w:numPr>
              <w:rPr>
                <w:sz w:val="20"/>
                <w:szCs w:val="20"/>
                <w:lang w:val="en-US"/>
              </w:rPr>
            </w:pPr>
            <w:r w:rsidRPr="00C702E6">
              <w:rPr>
                <w:sz w:val="20"/>
                <w:szCs w:val="20"/>
                <w:lang w:val="en-US"/>
              </w:rPr>
              <w:t>Postponing procedures in positive COVID-19 cases (when possible)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5DF5C41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4E2E183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EF23C66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E03FEC8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-</w:t>
            </w:r>
          </w:p>
        </w:tc>
      </w:tr>
      <w:tr w:rsidR="00CF47E9" w:rsidRPr="00C702E6" w14:paraId="1B1BA2F4" w14:textId="77777777" w:rsidTr="0044304B">
        <w:trPr>
          <w:trHeight w:val="1"/>
        </w:trPr>
        <w:tc>
          <w:tcPr>
            <w:tcW w:w="8946" w:type="dxa"/>
            <w:gridSpan w:val="5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6677C05D" w14:textId="77777777" w:rsidR="00CF47E9" w:rsidRPr="00C702E6" w:rsidRDefault="000C43C3" w:rsidP="004430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ning endoscopic di</w:t>
            </w:r>
            <w:r w:rsidR="00CF47E9" w:rsidRPr="00C702E6">
              <w:rPr>
                <w:sz w:val="20"/>
                <w:szCs w:val="20"/>
              </w:rPr>
              <w:t>sinfection</w:t>
            </w:r>
          </w:p>
        </w:tc>
      </w:tr>
      <w:tr w:rsidR="00CF47E9" w:rsidRPr="00C702E6" w14:paraId="32DB2D14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E472517" w14:textId="77777777" w:rsidR="00CF47E9" w:rsidRPr="00C702E6" w:rsidRDefault="00CF47E9" w:rsidP="0044304B">
            <w:pPr>
              <w:numPr>
                <w:ilvl w:val="0"/>
                <w:numId w:val="26"/>
              </w:numPr>
              <w:ind w:left="1068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Standard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5A668A8B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ADDD043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A8B650C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0B03481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</w:tr>
      <w:tr w:rsidR="00CF47E9" w:rsidRPr="00C702E6" w14:paraId="4EDC952C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D5D279E" w14:textId="77777777" w:rsidR="00CF47E9" w:rsidRPr="00C702E6" w:rsidRDefault="000C43C3" w:rsidP="0044304B">
            <w:pPr>
              <w:numPr>
                <w:ilvl w:val="0"/>
                <w:numId w:val="27"/>
              </w:numPr>
              <w:ind w:left="106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icida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9C59997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4CA1EA61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AA971BD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517D4C15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No</w:t>
            </w:r>
          </w:p>
        </w:tc>
      </w:tr>
      <w:tr w:rsidR="00CF47E9" w:rsidRPr="00C702E6" w14:paraId="473F7747" w14:textId="77777777" w:rsidTr="0044304B">
        <w:tc>
          <w:tcPr>
            <w:tcW w:w="8946" w:type="dxa"/>
            <w:gridSpan w:val="5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F53A720" w14:textId="77777777" w:rsidR="00CF47E9" w:rsidRPr="00C702E6" w:rsidRDefault="00CF47E9" w:rsidP="0044304B">
            <w:pPr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Social distancing</w:t>
            </w:r>
          </w:p>
        </w:tc>
      </w:tr>
      <w:tr w:rsidR="00CF47E9" w:rsidRPr="00C702E6" w14:paraId="0C0B1F15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68CFB3FC" w14:textId="77777777" w:rsidR="00CF47E9" w:rsidRPr="00C702E6" w:rsidRDefault="00CF47E9" w:rsidP="0044304B">
            <w:pPr>
              <w:numPr>
                <w:ilvl w:val="0"/>
                <w:numId w:val="28"/>
              </w:numPr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Split teams (shifts, …)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338B88C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20C78D9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384FA32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3F7F2715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CF47E9" w:rsidRPr="00C702E6" w14:paraId="0774765C" w14:textId="77777777" w:rsidTr="0044304B">
        <w:trPr>
          <w:trHeight w:val="1"/>
        </w:trPr>
        <w:tc>
          <w:tcPr>
            <w:tcW w:w="27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21B422ED" w14:textId="77777777" w:rsidR="00CF47E9" w:rsidRPr="00C702E6" w:rsidRDefault="00CF47E9" w:rsidP="0044304B">
            <w:pPr>
              <w:numPr>
                <w:ilvl w:val="0"/>
                <w:numId w:val="29"/>
              </w:numPr>
              <w:rPr>
                <w:sz w:val="20"/>
                <w:szCs w:val="20"/>
                <w:lang w:val="en-US"/>
              </w:rPr>
            </w:pPr>
            <w:r w:rsidRPr="00C702E6">
              <w:rPr>
                <w:sz w:val="20"/>
                <w:szCs w:val="20"/>
                <w:lang w:val="en-US"/>
              </w:rPr>
              <w:t>Accompan</w:t>
            </w:r>
            <w:r w:rsidR="000C43C3">
              <w:rPr>
                <w:sz w:val="20"/>
                <w:szCs w:val="20"/>
                <w:lang w:val="en-US"/>
              </w:rPr>
              <w:t>ying individual remain outside th</w:t>
            </w:r>
            <w:r w:rsidRPr="00C702E6">
              <w:rPr>
                <w:sz w:val="20"/>
                <w:szCs w:val="20"/>
                <w:lang w:val="en-US"/>
              </w:rPr>
              <w:t>e endoscopy unit</w:t>
            </w:r>
          </w:p>
        </w:tc>
        <w:tc>
          <w:tcPr>
            <w:tcW w:w="15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16AC9DB7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772B311F" w14:textId="77777777" w:rsidR="00CF47E9" w:rsidRPr="00C702E6" w:rsidRDefault="00CF47E9" w:rsidP="0044304B">
            <w:pPr>
              <w:jc w:val="center"/>
              <w:rPr>
                <w:rFonts w:eastAsia="Calibri"/>
                <w:sz w:val="20"/>
                <w:szCs w:val="20"/>
              </w:rPr>
            </w:pPr>
            <w:r w:rsidRPr="00C702E6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4F086294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103" w:type="dxa"/>
            </w:tcMar>
          </w:tcPr>
          <w:p w14:paraId="0FBAAC66" w14:textId="77777777" w:rsidR="00CF47E9" w:rsidRPr="00C702E6" w:rsidRDefault="00CF47E9" w:rsidP="0044304B">
            <w:pPr>
              <w:jc w:val="center"/>
              <w:rPr>
                <w:sz w:val="20"/>
                <w:szCs w:val="20"/>
              </w:rPr>
            </w:pPr>
            <w:r w:rsidRPr="00C702E6">
              <w:rPr>
                <w:sz w:val="20"/>
                <w:szCs w:val="20"/>
              </w:rPr>
              <w:t>-</w:t>
            </w:r>
          </w:p>
        </w:tc>
      </w:tr>
    </w:tbl>
    <w:p w14:paraId="19ED6ED5" w14:textId="77777777" w:rsidR="00CF47E9" w:rsidRDefault="00CF47E9" w:rsidP="00CF47E9">
      <w:pPr>
        <w:spacing w:line="480" w:lineRule="auto"/>
        <w:jc w:val="both"/>
        <w:rPr>
          <w:lang w:val="en-US"/>
        </w:rPr>
      </w:pPr>
    </w:p>
    <w:p w14:paraId="44C198D3" w14:textId="77777777" w:rsidR="00CF47E9" w:rsidRDefault="000C43C3" w:rsidP="00CF47E9">
      <w:pPr>
        <w:spacing w:line="480" w:lineRule="auto"/>
        <w:jc w:val="both"/>
        <w:rPr>
          <w:lang w:val="en-US"/>
        </w:rPr>
      </w:pPr>
      <w:r>
        <w:rPr>
          <w:lang w:val="en-US"/>
        </w:rPr>
        <w:t>* O</w:t>
      </w:r>
      <w:r w:rsidR="00CF47E9">
        <w:rPr>
          <w:lang w:val="en-US"/>
        </w:rPr>
        <w:t>ther than high-risk procedure</w:t>
      </w:r>
      <w:r>
        <w:rPr>
          <w:lang w:val="en-US"/>
        </w:rPr>
        <w:t>s</w:t>
      </w:r>
      <w:r w:rsidR="00CF47E9">
        <w:rPr>
          <w:lang w:val="en-US"/>
        </w:rPr>
        <w:t xml:space="preserve">, suspected or confirmed positive </w:t>
      </w:r>
      <w:r w:rsidRPr="00242D5F">
        <w:rPr>
          <w:lang w:val="en-US"/>
        </w:rPr>
        <w:t>cases were not reported</w:t>
      </w:r>
    </w:p>
    <w:p w14:paraId="5210C060" w14:textId="77777777" w:rsidR="00CF47E9" w:rsidRDefault="00CF47E9" w:rsidP="00CF47E9">
      <w:pPr>
        <w:spacing w:line="480" w:lineRule="auto"/>
        <w:jc w:val="both"/>
        <w:rPr>
          <w:b/>
          <w:lang w:val="en-US"/>
        </w:rPr>
      </w:pPr>
    </w:p>
    <w:p w14:paraId="67B10807" w14:textId="77777777" w:rsidR="00CF47E9" w:rsidRDefault="00CF47E9" w:rsidP="00CF47E9">
      <w:pPr>
        <w:spacing w:line="480" w:lineRule="auto"/>
        <w:jc w:val="both"/>
        <w:rPr>
          <w:b/>
          <w:lang w:val="en-US"/>
        </w:rPr>
      </w:pPr>
    </w:p>
    <w:p w14:paraId="0D8DD6A1" w14:textId="77777777" w:rsidR="00CF47E9" w:rsidRDefault="00CF47E9" w:rsidP="00CF47E9">
      <w:pPr>
        <w:spacing w:line="480" w:lineRule="auto"/>
        <w:jc w:val="both"/>
        <w:rPr>
          <w:b/>
          <w:lang w:val="en-US"/>
        </w:rPr>
      </w:pPr>
    </w:p>
    <w:p w14:paraId="156F890D" w14:textId="77777777" w:rsidR="00CF47E9" w:rsidRDefault="00CF47E9" w:rsidP="00CF47E9">
      <w:pPr>
        <w:spacing w:line="480" w:lineRule="auto"/>
        <w:jc w:val="both"/>
        <w:rPr>
          <w:b/>
          <w:lang w:val="en-US"/>
        </w:rPr>
      </w:pPr>
    </w:p>
    <w:p w14:paraId="0FD00F33" w14:textId="77777777" w:rsidR="00480BA7" w:rsidRDefault="00480BA7" w:rsidP="00D20C34">
      <w:pPr>
        <w:spacing w:line="480" w:lineRule="auto"/>
        <w:jc w:val="both"/>
        <w:rPr>
          <w:b/>
          <w:lang w:val="en-US"/>
        </w:rPr>
      </w:pPr>
    </w:p>
    <w:sectPr w:rsidR="00480BA7" w:rsidSect="0044304B">
      <w:footerReference w:type="default" r:id="rId8"/>
      <w:pgSz w:w="12240" w:h="15840"/>
      <w:pgMar w:top="1417" w:right="1701" w:bottom="1417" w:left="1701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FDB3B" w14:textId="77777777" w:rsidR="00767683" w:rsidRDefault="00767683">
      <w:r>
        <w:separator/>
      </w:r>
    </w:p>
  </w:endnote>
  <w:endnote w:type="continuationSeparator" w:id="0">
    <w:p w14:paraId="60C6AC04" w14:textId="77777777" w:rsidR="00767683" w:rsidRDefault="00767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201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3A336D" w14:textId="77777777" w:rsidR="0044304B" w:rsidRDefault="0044304B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7D3CA37" w14:textId="77777777" w:rsidR="0044304B" w:rsidRDefault="0044304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5F2CB" w14:textId="77777777" w:rsidR="00767683" w:rsidRDefault="00767683">
      <w:r>
        <w:separator/>
      </w:r>
    </w:p>
  </w:footnote>
  <w:footnote w:type="continuationSeparator" w:id="0">
    <w:p w14:paraId="6D255E21" w14:textId="77777777" w:rsidR="00767683" w:rsidRDefault="007676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743A9"/>
    <w:multiLevelType w:val="multilevel"/>
    <w:tmpl w:val="C90A27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1" w15:restartNumberingAfterBreak="0">
    <w:nsid w:val="06790077"/>
    <w:multiLevelType w:val="multilevel"/>
    <w:tmpl w:val="03A2D1D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2" w15:restartNumberingAfterBreak="0">
    <w:nsid w:val="10ED0C33"/>
    <w:multiLevelType w:val="multilevel"/>
    <w:tmpl w:val="698A561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3" w15:restartNumberingAfterBreak="0">
    <w:nsid w:val="13C82416"/>
    <w:multiLevelType w:val="multilevel"/>
    <w:tmpl w:val="550E6A5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4" w15:restartNumberingAfterBreak="0">
    <w:nsid w:val="150E775C"/>
    <w:multiLevelType w:val="multilevel"/>
    <w:tmpl w:val="C610CD4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5" w15:restartNumberingAfterBreak="0">
    <w:nsid w:val="180C3BE1"/>
    <w:multiLevelType w:val="multilevel"/>
    <w:tmpl w:val="CF6AA0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6" w15:restartNumberingAfterBreak="0">
    <w:nsid w:val="18A94C07"/>
    <w:multiLevelType w:val="multilevel"/>
    <w:tmpl w:val="EE68A10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7" w15:restartNumberingAfterBreak="0">
    <w:nsid w:val="18D43EF1"/>
    <w:multiLevelType w:val="multilevel"/>
    <w:tmpl w:val="CC821A6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8" w15:restartNumberingAfterBreak="0">
    <w:nsid w:val="2062759E"/>
    <w:multiLevelType w:val="multilevel"/>
    <w:tmpl w:val="1A08EAA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9" w15:restartNumberingAfterBreak="0">
    <w:nsid w:val="22141313"/>
    <w:multiLevelType w:val="multilevel"/>
    <w:tmpl w:val="F9640F9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10" w15:restartNumberingAfterBreak="0">
    <w:nsid w:val="25D04315"/>
    <w:multiLevelType w:val="multilevel"/>
    <w:tmpl w:val="92F2F5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11" w15:restartNumberingAfterBreak="0">
    <w:nsid w:val="26930C16"/>
    <w:multiLevelType w:val="multilevel"/>
    <w:tmpl w:val="B75832B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12" w15:restartNumberingAfterBreak="0">
    <w:nsid w:val="2BEB243A"/>
    <w:multiLevelType w:val="multilevel"/>
    <w:tmpl w:val="0F4C494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13" w15:restartNumberingAfterBreak="0">
    <w:nsid w:val="2D457091"/>
    <w:multiLevelType w:val="multilevel"/>
    <w:tmpl w:val="5088BFC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14" w15:restartNumberingAfterBreak="0">
    <w:nsid w:val="2DDA4D3F"/>
    <w:multiLevelType w:val="multilevel"/>
    <w:tmpl w:val="73C6F8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15" w15:restartNumberingAfterBreak="0">
    <w:nsid w:val="307070B4"/>
    <w:multiLevelType w:val="multilevel"/>
    <w:tmpl w:val="D62032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16" w15:restartNumberingAfterBreak="0">
    <w:nsid w:val="34FE3642"/>
    <w:multiLevelType w:val="multilevel"/>
    <w:tmpl w:val="6A76D2A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17" w15:restartNumberingAfterBreak="0">
    <w:nsid w:val="3BA67E41"/>
    <w:multiLevelType w:val="multilevel"/>
    <w:tmpl w:val="9F56111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18" w15:restartNumberingAfterBreak="0">
    <w:nsid w:val="453365CE"/>
    <w:multiLevelType w:val="multilevel"/>
    <w:tmpl w:val="A8CC21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19" w15:restartNumberingAfterBreak="0">
    <w:nsid w:val="53040A60"/>
    <w:multiLevelType w:val="multilevel"/>
    <w:tmpl w:val="800238A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20" w15:restartNumberingAfterBreak="0">
    <w:nsid w:val="5E593939"/>
    <w:multiLevelType w:val="multilevel"/>
    <w:tmpl w:val="F1328BE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21" w15:restartNumberingAfterBreak="0">
    <w:nsid w:val="69A82E86"/>
    <w:multiLevelType w:val="multilevel"/>
    <w:tmpl w:val="2C5C284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22" w15:restartNumberingAfterBreak="0">
    <w:nsid w:val="6E713981"/>
    <w:multiLevelType w:val="multilevel"/>
    <w:tmpl w:val="9BE4FDD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23" w15:restartNumberingAfterBreak="0">
    <w:nsid w:val="6FE6208E"/>
    <w:multiLevelType w:val="multilevel"/>
    <w:tmpl w:val="5CEAE4A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24" w15:restartNumberingAfterBreak="0">
    <w:nsid w:val="795916B3"/>
    <w:multiLevelType w:val="multilevel"/>
    <w:tmpl w:val="27229FD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25" w15:restartNumberingAfterBreak="0">
    <w:nsid w:val="7C2B4D01"/>
    <w:multiLevelType w:val="multilevel"/>
    <w:tmpl w:val="D51072F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26" w15:restartNumberingAfterBreak="0">
    <w:nsid w:val="7E83296D"/>
    <w:multiLevelType w:val="multilevel"/>
    <w:tmpl w:val="0032FAE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27" w15:restartNumberingAfterBreak="0">
    <w:nsid w:val="7F2B686C"/>
    <w:multiLevelType w:val="multilevel"/>
    <w:tmpl w:val="99C82AB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28" w15:restartNumberingAfterBreak="0">
    <w:nsid w:val="7FD438B0"/>
    <w:multiLevelType w:val="multilevel"/>
    <w:tmpl w:val="FFE6C20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num w:numId="1">
    <w:abstractNumId w:val="7"/>
  </w:num>
  <w:num w:numId="2">
    <w:abstractNumId w:val="9"/>
  </w:num>
  <w:num w:numId="3">
    <w:abstractNumId w:val="26"/>
  </w:num>
  <w:num w:numId="4">
    <w:abstractNumId w:val="20"/>
  </w:num>
  <w:num w:numId="5">
    <w:abstractNumId w:val="15"/>
  </w:num>
  <w:num w:numId="6">
    <w:abstractNumId w:val="10"/>
  </w:num>
  <w:num w:numId="7">
    <w:abstractNumId w:val="23"/>
  </w:num>
  <w:num w:numId="8">
    <w:abstractNumId w:val="19"/>
  </w:num>
  <w:num w:numId="9">
    <w:abstractNumId w:val="11"/>
  </w:num>
  <w:num w:numId="10">
    <w:abstractNumId w:val="21"/>
  </w:num>
  <w:num w:numId="11">
    <w:abstractNumId w:val="25"/>
  </w:num>
  <w:num w:numId="12">
    <w:abstractNumId w:val="14"/>
  </w:num>
  <w:num w:numId="13">
    <w:abstractNumId w:val="8"/>
  </w:num>
  <w:num w:numId="14">
    <w:abstractNumId w:val="24"/>
  </w:num>
  <w:num w:numId="15">
    <w:abstractNumId w:val="18"/>
  </w:num>
  <w:num w:numId="16">
    <w:abstractNumId w:val="16"/>
  </w:num>
  <w:num w:numId="17">
    <w:abstractNumId w:val="13"/>
  </w:num>
  <w:num w:numId="18">
    <w:abstractNumId w:val="22"/>
  </w:num>
  <w:num w:numId="19">
    <w:abstractNumId w:val="17"/>
  </w:num>
  <w:num w:numId="20">
    <w:abstractNumId w:val="4"/>
  </w:num>
  <w:num w:numId="21">
    <w:abstractNumId w:val="5"/>
  </w:num>
  <w:num w:numId="22">
    <w:abstractNumId w:val="2"/>
  </w:num>
  <w:num w:numId="23">
    <w:abstractNumId w:val="12"/>
  </w:num>
  <w:num w:numId="24">
    <w:abstractNumId w:val="3"/>
  </w:num>
  <w:num w:numId="25">
    <w:abstractNumId w:val="0"/>
  </w:num>
  <w:num w:numId="26">
    <w:abstractNumId w:val="6"/>
  </w:num>
  <w:num w:numId="27">
    <w:abstractNumId w:val="28"/>
  </w:num>
  <w:num w:numId="28">
    <w:abstractNumId w:val="27"/>
  </w:num>
  <w:num w:numId="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7E9"/>
    <w:rsid w:val="0001314E"/>
    <w:rsid w:val="00050654"/>
    <w:rsid w:val="00054615"/>
    <w:rsid w:val="00084D61"/>
    <w:rsid w:val="000C43C3"/>
    <w:rsid w:val="000E66EA"/>
    <w:rsid w:val="000F4D97"/>
    <w:rsid w:val="001641F4"/>
    <w:rsid w:val="0021349B"/>
    <w:rsid w:val="00213638"/>
    <w:rsid w:val="002973B4"/>
    <w:rsid w:val="002B2B94"/>
    <w:rsid w:val="00392806"/>
    <w:rsid w:val="0039636F"/>
    <w:rsid w:val="004000BD"/>
    <w:rsid w:val="0044304B"/>
    <w:rsid w:val="00446E5F"/>
    <w:rsid w:val="00461835"/>
    <w:rsid w:val="00480943"/>
    <w:rsid w:val="00480BA7"/>
    <w:rsid w:val="00593956"/>
    <w:rsid w:val="005E3205"/>
    <w:rsid w:val="006120AE"/>
    <w:rsid w:val="00635E2E"/>
    <w:rsid w:val="006E7A48"/>
    <w:rsid w:val="007279BF"/>
    <w:rsid w:val="00767683"/>
    <w:rsid w:val="007A75B0"/>
    <w:rsid w:val="007C4E08"/>
    <w:rsid w:val="007C6A3B"/>
    <w:rsid w:val="007E2964"/>
    <w:rsid w:val="00810562"/>
    <w:rsid w:val="0087222E"/>
    <w:rsid w:val="00980883"/>
    <w:rsid w:val="00980F3E"/>
    <w:rsid w:val="009846DC"/>
    <w:rsid w:val="00A767A5"/>
    <w:rsid w:val="00AD294B"/>
    <w:rsid w:val="00AF3461"/>
    <w:rsid w:val="00AF5DBD"/>
    <w:rsid w:val="00B27F7B"/>
    <w:rsid w:val="00C837D0"/>
    <w:rsid w:val="00C83966"/>
    <w:rsid w:val="00C966F6"/>
    <w:rsid w:val="00CE7ABB"/>
    <w:rsid w:val="00CF47E9"/>
    <w:rsid w:val="00D20C34"/>
    <w:rsid w:val="00D856C9"/>
    <w:rsid w:val="00D93F4D"/>
    <w:rsid w:val="00E83749"/>
    <w:rsid w:val="00EA197B"/>
    <w:rsid w:val="00EA5D9B"/>
    <w:rsid w:val="00EB7E2D"/>
    <w:rsid w:val="00EE64ED"/>
    <w:rsid w:val="00F4017C"/>
    <w:rsid w:val="00F7113E"/>
    <w:rsid w:val="00FC7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423A4"/>
  <w15:chartTrackingRefBased/>
  <w15:docId w15:val="{4A032328-8AA8-4B9D-A99F-0C20AE501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7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qFormat/>
    <w:rsid w:val="00CF47E9"/>
    <w:rPr>
      <w:lang w:eastAsia="en-US"/>
    </w:rPr>
  </w:style>
  <w:style w:type="table" w:styleId="Tablaconcuadrcula">
    <w:name w:val="Table Grid"/>
    <w:basedOn w:val="Tablanormal"/>
    <w:uiPriority w:val="39"/>
    <w:rsid w:val="00CF47E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1"/>
    <w:uiPriority w:val="99"/>
    <w:unhideWhenUsed/>
    <w:rsid w:val="00CF47E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uiPriority w:val="99"/>
    <w:semiHidden/>
    <w:rsid w:val="00CF47E9"/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PiedepginaCar1">
    <w:name w:val="Pie de página Car1"/>
    <w:basedOn w:val="Fuentedeprrafopredeter"/>
    <w:link w:val="Piedepgina"/>
    <w:uiPriority w:val="99"/>
    <w:rsid w:val="00CF47E9"/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0C43C3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0C43C3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rsid w:val="000C43C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comentarioCar1">
    <w:name w:val="Texto comentario Car1"/>
    <w:basedOn w:val="Fuentedeprrafopredeter"/>
    <w:uiPriority w:val="99"/>
    <w:semiHidden/>
    <w:rsid w:val="000C43C3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C43C3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C43C3"/>
    <w:rPr>
      <w:rFonts w:ascii="Segoe UI" w:eastAsia="Times New Roman" w:hAnsi="Segoe UI" w:cs="Segoe UI"/>
      <w:sz w:val="18"/>
      <w:szCs w:val="18"/>
      <w:lang w:eastAsia="es-ES_tradnl"/>
    </w:rPr>
  </w:style>
  <w:style w:type="paragraph" w:styleId="Revisin">
    <w:name w:val="Revision"/>
    <w:hidden/>
    <w:uiPriority w:val="99"/>
    <w:semiHidden/>
    <w:rsid w:val="00AF5D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Prrafodelista">
    <w:name w:val="List Paragraph"/>
    <w:basedOn w:val="Normal"/>
    <w:uiPriority w:val="34"/>
    <w:qFormat/>
    <w:rsid w:val="00635E2E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4000B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842C94-5267-4E66-8AA8-79738D288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Dalia Elena Morales Arraez</cp:lastModifiedBy>
  <cp:revision>3</cp:revision>
  <cp:lastPrinted>2021-01-30T18:43:00Z</cp:lastPrinted>
  <dcterms:created xsi:type="dcterms:W3CDTF">2021-04-06T12:04:00Z</dcterms:created>
  <dcterms:modified xsi:type="dcterms:W3CDTF">2021-12-19T20:54:00Z</dcterms:modified>
</cp:coreProperties>
</file>